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24B5" w14:textId="5E48D83F" w:rsidR="00826416" w:rsidRPr="00BD6E39" w:rsidRDefault="009622ED" w:rsidP="00826416">
      <w:pPr>
        <w:spacing w:after="0" w:line="240" w:lineRule="auto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S1 Table</w:t>
      </w:r>
      <w:r w:rsidR="00826416" w:rsidRPr="00BD6E39">
        <w:rPr>
          <w:rFonts w:asciiTheme="minorBidi" w:eastAsia="Calibri" w:hAnsiTheme="minorBidi"/>
          <w:sz w:val="20"/>
          <w:szCs w:val="20"/>
        </w:rPr>
        <w:t>. TNM stage, site of relapses, site of metastasis and treatment modalities arranged by patient number.</w:t>
      </w:r>
    </w:p>
    <w:p w14:paraId="45CBD65F" w14:textId="58E87FD1" w:rsidR="00826416" w:rsidRPr="001F7FD2" w:rsidRDefault="00417A11" w:rsidP="00826416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  <w:r w:rsidRPr="00581ECC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CC597CC" wp14:editId="305BC488">
                <wp:simplePos x="0" y="0"/>
                <wp:positionH relativeFrom="page">
                  <wp:align>left</wp:align>
                </wp:positionH>
                <wp:positionV relativeFrom="paragraph">
                  <wp:posOffset>373380</wp:posOffset>
                </wp:positionV>
                <wp:extent cx="7683500" cy="66103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0" cy="661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1970" w:type="dxa"/>
                              <w:tblInd w:w="-9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540"/>
                              <w:gridCol w:w="540"/>
                              <w:gridCol w:w="810"/>
                              <w:gridCol w:w="1530"/>
                              <w:gridCol w:w="900"/>
                              <w:gridCol w:w="810"/>
                              <w:gridCol w:w="1080"/>
                              <w:gridCol w:w="990"/>
                              <w:gridCol w:w="1260"/>
                              <w:gridCol w:w="900"/>
                              <w:gridCol w:w="1080"/>
                              <w:gridCol w:w="1530"/>
                            </w:tblGrid>
                            <w:tr w:rsidR="00BC3C14" w:rsidRPr="008A0C2D" w14:paraId="4A790920" w14:textId="77777777" w:rsidTr="00BC3C14">
                              <w:trPr>
                                <w:trHeight w:val="692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ED30B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t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72E69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  <w:p w14:paraId="5B04664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y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D37EB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62CBB47" w14:textId="77777777" w:rsid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8E3FD1F" w14:textId="7D7BEC7F" w:rsid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isk </w:t>
                                  </w:r>
                                </w:p>
                                <w:p w14:paraId="322AB9D5" w14:textId="22FA758A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6B107AD" w14:textId="31A8C21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eo-adjuvant</w:t>
                                  </w:r>
                                </w:p>
                                <w:p w14:paraId="20803F7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101E0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ype of surger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5D1CA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NM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2032E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djuvant Therap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4E207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lapse Sit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402676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alvage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 xml:space="preserve">Therapy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103D4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ite of metastasi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0CBB4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alliative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Therapy</w:t>
                                  </w:r>
                                </w:p>
                              </w:tc>
                            </w:tr>
                            <w:tr w:rsidR="00BC3C14" w:rsidRPr="008A0C2D" w14:paraId="165D6337" w14:textId="77777777" w:rsidTr="00BC3C14">
                              <w:trPr>
                                <w:trHeight w:val="755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60005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FA032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57476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3A8D42D" w14:textId="3C3EE8C3" w:rsidR="008A0C2D" w:rsidRPr="008A0C2D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D809EE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moking history, </w:t>
                                  </w:r>
                                  <w:r w:rsidR="004D759A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revious history of pelvic radiotherapy for prostate canc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5A4321" w14:textId="2C27F32D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CE429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6EDDB9E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32AAD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4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0C9C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D8CE2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Perineal ski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6A5EE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C7939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Lung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74FEB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arboplatin and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gemcitabine</w:t>
                                  </w:r>
                                </w:p>
                              </w:tc>
                            </w:tr>
                            <w:tr w:rsidR="00BC3C14" w:rsidRPr="008A0C2D" w14:paraId="536AF983" w14:textId="77777777" w:rsidTr="00BC3C14">
                              <w:trPr>
                                <w:trHeight w:val="504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B4048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1F91A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248EB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4936BA3" w14:textId="63B0FF46" w:rsidR="008A0C2D" w:rsidRPr="008A0C2D" w:rsidRDefault="002368C5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moking history, indwelling catheter, </w:t>
                                  </w:r>
                                  <w:r w:rsidR="00D809EE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ungal </w:t>
                                  </w:r>
                                  <w:r w:rsidR="00354C01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ysti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84A9EC" w14:textId="4EE0791F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77A49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 xml:space="preserve">TURBT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F2173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T1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72459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BC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E4A82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Extensive Loc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144C44" w14:textId="77777777" w:rsidR="008A0C2D" w:rsidRPr="008A0C2D" w:rsidRDefault="008A0C2D" w:rsidP="00C2388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isplatin/XR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BEB3F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0A7D0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02E7A7F3" w14:textId="77777777" w:rsidTr="00BC3C14">
                              <w:trPr>
                                <w:trHeight w:val="522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F3087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99341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715026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EA329A4" w14:textId="39290E3C" w:rsidR="008A0C2D" w:rsidRPr="008A0C2D" w:rsidRDefault="00C1599A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revious history of pelvic radiotherapy for ovarian canc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91C6ED7" w14:textId="769509BA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D4E7F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5CD337CE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10D49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3b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B7ACB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6AEEB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546EF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32ECE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B8141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06344DB6" w14:textId="77777777" w:rsidTr="00BC3C14">
                              <w:trPr>
                                <w:trHeight w:val="564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22D6D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98CD7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0F83D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3AD7D3A" w14:textId="289B26F1" w:rsidR="008A0C2D" w:rsidRPr="008A0C2D" w:rsidRDefault="00C925B2" w:rsidP="0003471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ecurrent bacterial </w:t>
                                  </w:r>
                                  <w:r w:rsidR="00354C01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ystit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41F1D0" w14:textId="64816932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6E68FD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76281F8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4F458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3BN2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2AC0B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308F7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FB9CC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BB012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LN, Liver,</w:t>
                                  </w:r>
                                </w:p>
                                <w:p w14:paraId="1428BE4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lung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1802E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 (PS4)</w:t>
                                  </w:r>
                                </w:p>
                              </w:tc>
                            </w:tr>
                            <w:tr w:rsidR="00BC3C14" w:rsidRPr="008A0C2D" w14:paraId="023DC9C4" w14:textId="77777777" w:rsidTr="00BC3C14">
                              <w:trPr>
                                <w:trHeight w:val="564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95E0E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E2216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28A006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1E7AD55" w14:textId="4DE4A910" w:rsidR="008A0C2D" w:rsidRPr="008A0C2D" w:rsidRDefault="00C925B2" w:rsidP="00C925B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C925B2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revious history of pelvic radiotherapy for prostate cancer</w:t>
                                  </w: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and bladder diverticulosi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8FC8B8" w14:textId="41AA00A6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13F9B6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765F7DC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6A14A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3B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A69DA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FA49B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E9A5C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88952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CF1AA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658A3A38" w14:textId="77777777" w:rsidTr="00BC3C14">
                              <w:trPr>
                                <w:trHeight w:val="791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72231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B82C3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8590E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A78089D" w14:textId="77777777" w:rsidR="00D809EE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AA3785E" w14:textId="77777777" w:rsidR="00D809EE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0AC549A0" w14:textId="30820104" w:rsidR="008A0C2D" w:rsidRPr="008A0C2D" w:rsidRDefault="00D809EE" w:rsidP="00D809EE">
                                  <w:pPr>
                                    <w:spacing w:after="0" w:line="240" w:lineRule="auto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 No risk facto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13B91E" w14:textId="1FF1653B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B1824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12DF911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CF161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4B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48E992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isplatin</w:t>
                                  </w:r>
                                </w:p>
                                <w:p w14:paraId="3D95C36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/XR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774C7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BE6F7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C60A9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Iliac conduit,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right inguinal LN,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abdominal wal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90C95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isplatin and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Gemcitabine</w:t>
                                  </w:r>
                                </w:p>
                              </w:tc>
                            </w:tr>
                            <w:tr w:rsidR="00BC3C14" w:rsidRPr="008A0C2D" w14:paraId="00F78234" w14:textId="77777777" w:rsidTr="00BC3C14">
                              <w:trPr>
                                <w:trHeight w:val="564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E8682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F0C35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8391C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52E658A" w14:textId="77777777" w:rsidR="00D809EE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C184DCE" w14:textId="5962FA6F" w:rsidR="008A0C2D" w:rsidRPr="008A0C2D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moking history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7CDC68" w14:textId="4DA633A6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205C7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5687530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886C8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4A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B7AFF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E5559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106B2E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EC6C7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0A309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23B05AF9" w14:textId="77777777" w:rsidTr="00BC3C14">
                              <w:trPr>
                                <w:trHeight w:val="621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4ABAE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F17B6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18D07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1F6FA8A" w14:textId="77777777" w:rsidR="00D809EE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4D0EEB85" w14:textId="71CEB4B2" w:rsidR="008A0C2D" w:rsidRPr="008A0C2D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D809EE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Smoking histor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022898" w14:textId="4B6DC442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ADC0E0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771244CE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E6959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3B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30573F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isplatin</w:t>
                                  </w:r>
                                </w:p>
                                <w:p w14:paraId="733F51E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Gemcitab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34FB9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A44AB0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D2075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6FB64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4124644E" w14:textId="77777777" w:rsidTr="00BC3C14">
                              <w:trPr>
                                <w:trHeight w:val="1056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9EB72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E4616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7A76C7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7D5AB12" w14:textId="77777777" w:rsidR="00D809EE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6AD140C7" w14:textId="2F360E77" w:rsidR="008A0C2D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D809EE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Smoking history</w:t>
                                  </w:r>
                                </w:p>
                                <w:p w14:paraId="2F74AA94" w14:textId="77777777" w:rsidR="00D809EE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HPV cystitis </w:t>
                                  </w:r>
                                </w:p>
                                <w:p w14:paraId="2FEBF828" w14:textId="4D7F7EF3" w:rsidR="00D809EE" w:rsidRPr="008A0C2D" w:rsidRDefault="00D809EE" w:rsidP="00D809E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Urinary bladder st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2B8483" w14:textId="506E3B76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8775B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BC15D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cT2N3M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9EDF0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DDF38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D4EE9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DD20D0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LN, peritoneum, brain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and lung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4A3D7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isplatin and </w:t>
                                  </w: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br/>
                                    <w:t>Gemcitabine, Palliative surgery and WBRT</w:t>
                                  </w:r>
                                </w:p>
                              </w:tc>
                            </w:tr>
                            <w:tr w:rsidR="00BC3C14" w:rsidRPr="008A0C2D" w14:paraId="573561EE" w14:textId="77777777" w:rsidTr="00BC3C14">
                              <w:trPr>
                                <w:trHeight w:val="666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28E40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C06BEF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F97AAD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AAC2655" w14:textId="05158E57" w:rsidR="008A0C2D" w:rsidRPr="008A0C2D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 risk facto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E42A4B" w14:textId="0A9BEBA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376B5E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411ED31C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95AA7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4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B99A8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6929B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715B8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D1C115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E91773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BC3C14" w:rsidRPr="008A0C2D" w14:paraId="5C9AD119" w14:textId="77777777" w:rsidTr="00BC3C14">
                              <w:trPr>
                                <w:trHeight w:val="531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FAC86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E78C5B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0076F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18868AF" w14:textId="09C46338" w:rsidR="008A0C2D" w:rsidRPr="008A0C2D" w:rsidRDefault="00D809EE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Bladder diverticulum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DFED5D" w14:textId="59475B5A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3A205B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RC&amp;</w:t>
                                  </w:r>
                                </w:p>
                                <w:p w14:paraId="49C12959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sz w:val="16"/>
                                      <w:szCs w:val="16"/>
                                    </w:rPr>
                                    <w:t>PL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5C1134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pT4aN0M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0CB182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02BC38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FB6AB6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39B511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E404DA" w14:textId="77777777" w:rsidR="008A0C2D" w:rsidRPr="008A0C2D" w:rsidRDefault="008A0C2D" w:rsidP="001C529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8A0C2D">
                                    <w:rPr>
                                      <w:rFonts w:asciiTheme="minorBidi" w:eastAsia="Times New Roman" w:hAnsiTheme="minorBidi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  <w:p w14:paraId="3A5484DF" w14:textId="77777777" w:rsidR="00826416" w:rsidRPr="008A0C2D" w:rsidRDefault="00826416" w:rsidP="00826416">
                            <w:pPr>
                              <w:rPr>
                                <w:rFonts w:asciiTheme="minorBidi" w:hAnsiTheme="minorBid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C597C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.4pt;width:605pt;height:520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" stroked="f">
                <v:textbox>
                  <w:txbxContent>
                    <w:tbl>
                      <w:tblPr>
                        <w:tblW w:w="11970" w:type="dxa"/>
                        <w:tblInd w:w="-9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540"/>
                        <w:gridCol w:w="540"/>
                        <w:gridCol w:w="810"/>
                        <w:gridCol w:w="1530"/>
                        <w:gridCol w:w="900"/>
                        <w:gridCol w:w="810"/>
                        <w:gridCol w:w="1080"/>
                        <w:gridCol w:w="990"/>
                        <w:gridCol w:w="1260"/>
                        <w:gridCol w:w="900"/>
                        <w:gridCol w:w="1080"/>
                        <w:gridCol w:w="1530"/>
                      </w:tblGrid>
                      <w:tr w:rsidR="00BC3C14" w:rsidRPr="008A0C2D" w14:paraId="4A790920" w14:textId="77777777" w:rsidTr="00BC3C14">
                        <w:trPr>
                          <w:trHeight w:val="692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ED30B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Pt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br/>
                              <w:t>no.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72E69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ge</w:t>
                            </w:r>
                          </w:p>
                          <w:p w14:paraId="5B04664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y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D37EB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62CBB47" w14:textId="77777777" w:rsid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8E3FD1F" w14:textId="7D7BEC7F" w:rsid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Risk </w:t>
                            </w:r>
                          </w:p>
                          <w:p w14:paraId="322AB9D5" w14:textId="22FA758A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6B107AD" w14:textId="31A8C21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eo-adjuvant</w:t>
                            </w:r>
                          </w:p>
                          <w:p w14:paraId="20803F7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herapy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101E0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ype of surgery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5D1CA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NM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2032E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djuvant Therap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4E207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lapse Sit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402676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Salvage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br/>
                              <w:t xml:space="preserve">Therapy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103D4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ite of metastasi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0CBB4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Palliative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br/>
                              <w:t>Therapy</w:t>
                            </w:r>
                          </w:p>
                        </w:tc>
                      </w:tr>
                      <w:tr w:rsidR="00BC3C14" w:rsidRPr="008A0C2D" w14:paraId="165D6337" w14:textId="77777777" w:rsidTr="00BC3C14">
                        <w:trPr>
                          <w:trHeight w:val="755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60005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FA032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57476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3A8D42D" w14:textId="3C3EE8C3" w:rsidR="008A0C2D" w:rsidRPr="008A0C2D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809EE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Smoking history, </w:t>
                            </w:r>
                            <w:r w:rsidR="004D759A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revious history of pelvic radiotherapy for prostate canc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5A4321" w14:textId="2C27F32D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CE429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6EDDB9E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32AAD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4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0C9C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D8CE2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Perineal skin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6A5EE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C7939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Lung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74FEB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Carboplatin and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gemcitabine</w:t>
                            </w:r>
                          </w:p>
                        </w:tc>
                      </w:tr>
                      <w:tr w:rsidR="00BC3C14" w:rsidRPr="008A0C2D" w14:paraId="536AF983" w14:textId="77777777" w:rsidTr="00BC3C14">
                        <w:trPr>
                          <w:trHeight w:val="504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B4048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1F91A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248EB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4936BA3" w14:textId="63B0FF46" w:rsidR="008A0C2D" w:rsidRPr="008A0C2D" w:rsidRDefault="002368C5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Smoking history, indwelling catheter, </w:t>
                            </w:r>
                            <w:r w:rsidR="00D809EE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and </w:t>
                            </w: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fungal </w:t>
                            </w:r>
                            <w:r w:rsidR="00354C01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ysti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84A9EC" w14:textId="4EE0791F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77A49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 xml:space="preserve">TURBT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F2173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T1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72459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BC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E4A82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Extensive Loc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144C44" w14:textId="77777777" w:rsidR="008A0C2D" w:rsidRPr="008A0C2D" w:rsidRDefault="008A0C2D" w:rsidP="00C2388A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isplatin/XR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BEB3F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0A7D0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02E7A7F3" w14:textId="77777777" w:rsidTr="00BC3C14">
                        <w:trPr>
                          <w:trHeight w:val="522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F3087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99341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715026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EA329A4" w14:textId="39290E3C" w:rsidR="008A0C2D" w:rsidRPr="008A0C2D" w:rsidRDefault="00C1599A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revious history of pelvic radiotherapy for ovarian canc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91C6ED7" w14:textId="769509BA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D4E7F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5CD337CE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10D49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3b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B7ACB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6AEEB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546EF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32ECE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B8141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06344DB6" w14:textId="77777777" w:rsidTr="00BC3C14">
                        <w:trPr>
                          <w:trHeight w:val="564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22D6D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98CD7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0F83D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3AD7D3A" w14:textId="289B26F1" w:rsidR="008A0C2D" w:rsidRPr="008A0C2D" w:rsidRDefault="00C925B2" w:rsidP="0003471F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Recurrent bacterial </w:t>
                            </w:r>
                            <w:r w:rsidR="00354C01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ystit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41F1D0" w14:textId="64816932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6E68FD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76281F8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4F458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3BN2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2AC0B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308F7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FB9CC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BB012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LN, Liver,</w:t>
                            </w:r>
                          </w:p>
                          <w:p w14:paraId="1428BE4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lung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1802E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 (PS4)</w:t>
                            </w:r>
                          </w:p>
                        </w:tc>
                      </w:tr>
                      <w:tr w:rsidR="00BC3C14" w:rsidRPr="008A0C2D" w14:paraId="023DC9C4" w14:textId="77777777" w:rsidTr="00BC3C14">
                        <w:trPr>
                          <w:trHeight w:val="564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95E0E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E2216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28A006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1E7AD55" w14:textId="4DE4A910" w:rsidR="008A0C2D" w:rsidRPr="008A0C2D" w:rsidRDefault="00C925B2" w:rsidP="00C925B2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C925B2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revious history of pelvic radiotherapy for prostate cancer</w:t>
                            </w: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 and bladder diverticulosi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8FC8B8" w14:textId="41AA00A6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13F9B6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765F7DC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6A14A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3B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A69DA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FA49B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E9A5C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88952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CF1AA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658A3A38" w14:textId="77777777" w:rsidTr="00BC3C14">
                        <w:trPr>
                          <w:trHeight w:val="791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72231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B82C3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8590E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A78089D" w14:textId="77777777" w:rsidR="00D809EE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5AA3785E" w14:textId="77777777" w:rsidR="00D809EE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0AC549A0" w14:textId="30820104" w:rsidR="008A0C2D" w:rsidRPr="008A0C2D" w:rsidRDefault="00D809EE" w:rsidP="00D809EE">
                            <w:pPr>
                              <w:spacing w:after="0" w:line="240" w:lineRule="auto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  No risk facto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13B91E" w14:textId="1FF1653B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B1824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12DF911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CF161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4B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48E992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isplatin</w:t>
                            </w:r>
                          </w:p>
                          <w:p w14:paraId="3D95C36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/XR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774C7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BE6F7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C60A9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Iliac conduit,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right inguinal LN,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abdominal wal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90C95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Cisplatin and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Gemcitabine</w:t>
                            </w:r>
                          </w:p>
                        </w:tc>
                      </w:tr>
                      <w:tr w:rsidR="00BC3C14" w:rsidRPr="008A0C2D" w14:paraId="00F78234" w14:textId="77777777" w:rsidTr="00BC3C14">
                        <w:trPr>
                          <w:trHeight w:val="564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E8682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F0C35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8391C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52E658A" w14:textId="77777777" w:rsidR="00D809EE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C184DCE" w14:textId="5962FA6F" w:rsidR="008A0C2D" w:rsidRPr="008A0C2D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Smoking history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7CDC68" w14:textId="4DA633A6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205C7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5687530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886C8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4A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B7AFF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E5559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106B2E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EC6C7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0A309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23B05AF9" w14:textId="77777777" w:rsidTr="00BC3C14">
                        <w:trPr>
                          <w:trHeight w:val="621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4ABAE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F17B6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18D07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1F6FA8A" w14:textId="77777777" w:rsidR="00D809EE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4D0EEB85" w14:textId="71CEB4B2" w:rsidR="008A0C2D" w:rsidRPr="008A0C2D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809EE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Smoking histor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022898" w14:textId="4B6DC442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ADC0E0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771244CE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E6959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3B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30573F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isplatin</w:t>
                            </w:r>
                          </w:p>
                          <w:p w14:paraId="733F51E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Gemcitabi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34FB9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A44AB0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D2075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6FB64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4124644E" w14:textId="77777777" w:rsidTr="00BC3C14">
                        <w:trPr>
                          <w:trHeight w:val="1056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9EB72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E4616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7A76C7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7D5AB12" w14:textId="77777777" w:rsidR="00D809EE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6AD140C7" w14:textId="2F360E77" w:rsidR="008A0C2D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809EE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Smoking history</w:t>
                            </w:r>
                          </w:p>
                          <w:p w14:paraId="2F74AA94" w14:textId="77777777" w:rsidR="00D809EE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HPV cystitis </w:t>
                            </w:r>
                          </w:p>
                          <w:p w14:paraId="2FEBF828" w14:textId="4D7F7EF3" w:rsidR="00D809EE" w:rsidRPr="008A0C2D" w:rsidRDefault="00D809EE" w:rsidP="00D809EE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Urinary bladder sto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2B8483" w14:textId="506E3B76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8775B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BC15D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cT2N3M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9EDF0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DDF38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D4EE9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DD20D0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LN, peritoneum, brain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and lung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4A3D7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Cisplatin and </w:t>
                            </w: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br/>
                              <w:t>Gemcitabine, Palliative surgery and WBRT</w:t>
                            </w:r>
                          </w:p>
                        </w:tc>
                      </w:tr>
                      <w:tr w:rsidR="00BC3C14" w:rsidRPr="008A0C2D" w14:paraId="573561EE" w14:textId="77777777" w:rsidTr="00BC3C14">
                        <w:trPr>
                          <w:trHeight w:val="666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28E40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C06BEF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F97AAD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AAC2655" w14:textId="05158E57" w:rsidR="008A0C2D" w:rsidRPr="008A0C2D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 risk facto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E42A4B" w14:textId="0A9BEBA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376B5E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411ED31C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95AA7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4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B99A8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6929B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715B8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D1C115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E91773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  <w:tr w:rsidR="00BC3C14" w:rsidRPr="008A0C2D" w14:paraId="5C9AD119" w14:textId="77777777" w:rsidTr="00BC3C14">
                        <w:trPr>
                          <w:trHeight w:val="531"/>
                        </w:trPr>
                        <w:tc>
                          <w:tcPr>
                            <w:tcW w:w="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FAC86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E78C5B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0076F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18868AF" w14:textId="09C46338" w:rsidR="008A0C2D" w:rsidRPr="008A0C2D" w:rsidRDefault="00D809EE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 xml:space="preserve">Bladder diverticulum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DFED5D" w14:textId="59475B5A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3A205B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RC&amp;</w:t>
                            </w:r>
                          </w:p>
                          <w:p w14:paraId="49C12959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sz w:val="16"/>
                                <w:szCs w:val="16"/>
                              </w:rPr>
                              <w:t>PL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5C1134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pT4aN0M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0CB182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02BC38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FB6AB6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39B511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E404DA" w14:textId="77777777" w:rsidR="008A0C2D" w:rsidRPr="008A0C2D" w:rsidRDefault="008A0C2D" w:rsidP="001C5298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8A0C2D">
                              <w:rPr>
                                <w:rFonts w:asciiTheme="minorBidi" w:eastAsia="Times New Roman" w:hAnsiTheme="minorBidi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</w:tr>
                    </w:tbl>
                    <w:p w14:paraId="3A5484DF" w14:textId="77777777" w:rsidR="00826416" w:rsidRPr="008A0C2D" w:rsidRDefault="00826416" w:rsidP="00826416">
                      <w:pPr>
                        <w:rPr>
                          <w:rFonts w:asciiTheme="minorBidi" w:hAnsiTheme="minorBidi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7EBD134" w14:textId="246BCBFE" w:rsidR="00826416" w:rsidRPr="00BC3C14" w:rsidRDefault="00826416" w:rsidP="00826416">
      <w:pPr>
        <w:spacing w:line="240" w:lineRule="auto"/>
        <w:rPr>
          <w:sz w:val="16"/>
          <w:szCs w:val="16"/>
        </w:rPr>
      </w:pPr>
      <w:r w:rsidRPr="00BC3C14">
        <w:rPr>
          <w:rFonts w:asciiTheme="minorBidi" w:eastAsia="Calibri" w:hAnsiTheme="minorBidi"/>
          <w:color w:val="000000"/>
          <w:sz w:val="20"/>
          <w:szCs w:val="20"/>
        </w:rPr>
        <w:t>Abbreviations: Pt no., patient number; M, male; F, female; RC&amp;PLND, radical cystectomy and pelvic lymph node dissection; TURBT, transurethral resection of a bladder tumour; NA, not applicable; BCG, Bacillus Calmette–Guérin; XRT, radiotherapy; PS, performance status; LN, lymph node; WBRT, whole brain radiotherapy.</w:t>
      </w:r>
    </w:p>
    <w:sectPr w:rsidR="00826416" w:rsidRPr="00BC3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NTAzM7E0NzE3NzBX0lEKTi0uzszPAykwqwUAyR0gmCwAAAA="/>
  </w:docVars>
  <w:rsids>
    <w:rsidRoot w:val="00826416"/>
    <w:rsid w:val="0003471F"/>
    <w:rsid w:val="000A625A"/>
    <w:rsid w:val="002368C5"/>
    <w:rsid w:val="002C680D"/>
    <w:rsid w:val="00354C01"/>
    <w:rsid w:val="00391EBF"/>
    <w:rsid w:val="00417A11"/>
    <w:rsid w:val="004C54FE"/>
    <w:rsid w:val="004D759A"/>
    <w:rsid w:val="00826416"/>
    <w:rsid w:val="008A0C2D"/>
    <w:rsid w:val="009622ED"/>
    <w:rsid w:val="00A77D36"/>
    <w:rsid w:val="00BC3C14"/>
    <w:rsid w:val="00BD6E39"/>
    <w:rsid w:val="00BF1B23"/>
    <w:rsid w:val="00C1599A"/>
    <w:rsid w:val="00C925B2"/>
    <w:rsid w:val="00D2240B"/>
    <w:rsid w:val="00D8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73203"/>
  <w15:chartTrackingRefBased/>
  <w15:docId w15:val="{E4516536-74F1-43A5-98C4-740C1DA2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il Alezzi</dc:creator>
  <cp:keywords/>
  <dc:description/>
  <cp:lastModifiedBy>Esmail Alezzi</cp:lastModifiedBy>
  <cp:revision>23</cp:revision>
  <dcterms:created xsi:type="dcterms:W3CDTF">2021-06-26T03:11:00Z</dcterms:created>
  <dcterms:modified xsi:type="dcterms:W3CDTF">2021-07-25T04:09:00Z</dcterms:modified>
</cp:coreProperties>
</file>